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3F" w:rsidRPr="0070241A" w:rsidRDefault="0070241A" w:rsidP="0070241A">
      <w:pPr>
        <w:jc w:val="both"/>
        <w:rPr>
          <w:rFonts w:ascii="Times New Roman" w:hAnsi="Times New Roman" w:cs="Times New Roman"/>
        </w:rPr>
      </w:pPr>
      <w:r w:rsidRPr="0070241A">
        <w:rPr>
          <w:rFonts w:ascii="Times New Roman" w:hAnsi="Times New Roman" w:cs="Times New Roman"/>
          <w:b/>
        </w:rPr>
        <w:t xml:space="preserve">Table S1. Significant differential mRNA transcript expression between BTBR and </w:t>
      </w:r>
      <w:r w:rsidR="00377A7E">
        <w:rPr>
          <w:rFonts w:ascii="Times New Roman" w:hAnsi="Times New Roman" w:cs="Times New Roman"/>
          <w:b/>
        </w:rPr>
        <w:t>B6</w:t>
      </w:r>
      <w:r w:rsidRPr="0070241A">
        <w:rPr>
          <w:rFonts w:ascii="Times New Roman" w:hAnsi="Times New Roman" w:cs="Times New Roman"/>
          <w:b/>
        </w:rPr>
        <w:t xml:space="preserve"> hippocampus</w:t>
      </w:r>
      <w:r w:rsidRPr="007024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able indicates the significant and differentially-expressed transcripts between BTBR and </w:t>
      </w:r>
      <w:r w:rsidR="00377A7E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 mouse hippocampus. For each significantly-regulated (p&lt;0.05) transcript the Official Gene Symbol, textual transcript Definition and expression Z ratio (BTBR versus </w:t>
      </w:r>
      <w:r w:rsidR="00377A7E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) is given. </w:t>
      </w:r>
    </w:p>
    <w:p w:rsidR="0070241A" w:rsidRDefault="0070241A"/>
    <w:tbl>
      <w:tblPr>
        <w:tblW w:w="98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6948"/>
        <w:gridCol w:w="1260"/>
      </w:tblGrid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Gene Symbo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Defini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Z ratio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7 (cationic amino acid transporter, y+ system), member 14 (Slc7a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N (Serpina3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6/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ur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 (Lyp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mt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carboxyl methyltransferase 1 (Lcmt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, adenylate cyclase-associated protein 1 (yeast) (Ca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10 (Mrps10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lf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cocorticoid receptor DNA binding factor 1 (Grlf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7731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1 protein, transcript variant 4 (LOC6773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l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ostoses (multiple)-like 1 (Extl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poprotein lipas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02B06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310002B06 gene (2310002B06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2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29 (Usp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g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au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mma 1 (Centg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reducton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oxygenase 1 (Adi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b1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0 (Ndufb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Q motif containing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 (Iqga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bp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tide binding protein 2 (Nubp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74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arginine repetitive matrix protein 2 (LOC1000467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3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family member 30 (Snx3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n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culo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RTn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96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A46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</w:t>
            </w:r>
            <w:r w:rsidR="00796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grin associated protein </w:t>
            </w:r>
            <w:r w:rsidR="00A46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ogran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 (Scg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ti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receptor, LDLR class A repeats-containing (Sorl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 mobility group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oma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domain 2 (Hmg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39C20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3439C20 gene (4933439C20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X18 cytochrome c oxidase assembly homolog (S. cerevisiae) (Cox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9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94 (Zfp9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iver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B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(NADPH)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q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enzyme Q9 homolog (yeast) (Coq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ic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p1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W domain binding protein 11 (Wbp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x2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RY-box containing gene 21 (Sox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bookmarkStart w:id="0" w:name="_GoBack"/>
        <w:bookmarkEnd w:id="0"/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bs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rdet-Biedl syndrome 7 (Bbs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2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trin 2-like (chicken) (Ntn2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like modifier activating enzyme 5 (Uba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n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rich repeat containing 49 (Lrrc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s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aptor-related protein complex 2, sigma 1 subunit (Ap2s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matological and neurological expressed sequence 1 (H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l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b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ns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NS complex subunit 4 (Sld5 homolog) (Gins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ml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me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 (Olfml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34 (Fbxo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n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yophe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importin) beta 1 (Kpnb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10 (Mrps10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h3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sphingosin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dohydrol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like (Asah3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oltage-dependent anion channel 2 (Vdac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2H23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2H23 gene (1190002H23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munoglobulin superfamily, member 1 (Igsf1), transcript variant 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cd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uronal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tra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chromo doma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c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doma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licase DNA binding protein 8 (Chd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rg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-like, estrogen-regulated, growth-inhibito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rg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e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erase (DNA-directed), epsilon 4 (p12 subunit) (Pole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16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type lectin domain family 16, member A (Clec16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non-receptor type 1 (Ptp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re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D-dependent oxidoreductase domain containing 1 (Foxre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kDa alpha (cytosolic), class B member 1 (Hsp90ab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rich repeat containing 49 (Lrrc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munoglobulin superfamily, member 1 (Igsf1), transcript variant 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16a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llagen, type XVI, alpha 1 (Col16a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adhesion molecule 3 (Cadm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s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receptor type, S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9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class II, type 9A (Atp9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b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45 (Drb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lipase D family, member 3 (Pld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distribution gene C homolog (Aspergillus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nect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wcv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domains proteoglycan 1 (Spock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3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30 (Zfp3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sit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CSIT homolog (Drosophila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sit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0816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08163 (BC0081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2b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2 binding protein 1 (Irf2b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Lpi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re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ponsive element binding protein 1 (Rreb1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opomodu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Tmod2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m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s apoptotic inhibitory molecule 2 (Faim2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11J11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511J11 gene (4930511J11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p1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P1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apping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zyme homolog b (S. cerevisiae) (Dcp1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pc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NA activating complex, polypeptide 3 (Snapc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37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7371 (BC0573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F, member 1 (Serpinf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k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kinase 1 (Guk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517E21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430517E21 gene (6430517E21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m70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se of outer mitochondrial membrane 70 homolog A (yeast) (Tomm70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5 (Anxa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hook, DNA binding motif, containing 1 (Ahdc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0035E14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3110035E14 gene (3110035E14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d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2 domain-containing transforming protein D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gakaryocyte-associated tyrosine kinas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k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 (Mrpl3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6 (Fbxo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MO1 activating enzyme subunit 1 (Sae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glycerate mutase 2 (Pgam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ng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 channel, voltage-dependent, gamma subunit 5 (Cacng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x1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AX box 1 homolog A (human) (Cxx1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hd2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arylacetoacetat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lase domain containing 2A (Fahd2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MO1 activating enzyme subunit 1 (Sae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6590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26590 (BC0265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recepto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0415E04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8430415E04 gene (8430415E04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e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ponsive element binding protein 1 (Rreb1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37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7371 (BC0573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a2c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renergic receptor, alpha 2c (Adra2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g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au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mma 1 (Centg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r3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P3 actin-related protein 3 homolog B (yeast) (Actr3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H+ transporting, lysosomal V0 subunit D1 (Atp6v0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1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ine rich 13 (Prr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dl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D-lik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d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olfram syndrome 1 homolog (human) (Wfs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p13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porin 133 (Nup1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e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ire homolog 1 (Drosophila) (Spire1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udc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distribution gene C homolog (Aspergillus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k1d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/calmodulin-dependent protein kinase ID (Camk1d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pc2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fficking protein particle complex 2-like (Trappc2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55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7552 (BC05755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9 protein domain 1 (B9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8sia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8 alpha-N-acetyl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min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-2,8-sialyltransferase 5 (St8sia5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ylmaleim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nsitive fusion protein attachment protein alpha (Nap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c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',3'-nucleotidase, cytosolic (Nt5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l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proly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omeras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phi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-like 3 (Ppil3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dhhc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DHHC domain containing 4 (Zdhhc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61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612 (Zfp6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s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assembly stacking protein 1 (Goras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d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D2 (Prkd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33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33B (yeast) (Vps33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2 (Rps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c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ient receptor potential cation channel, subfamily C, member 4 (Trpc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sb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enylalanyl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subunit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sb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blastoma 1 (Rb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3 (Mrpl33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l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wnstream regulated gene 1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yl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SPY-like 3 (Tspyl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j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j (Hist1h2bj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6, member RAS oncogene family (Rab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t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Ses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100 calcium binding protein A13 (S100a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26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is expressed gene 261 (Tex2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e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 (Nrx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h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arylacetoacetat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lase domain containing 1 (Fahd1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34 (Fbxo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dm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-associated differentiation marke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dm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s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uscle and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spike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b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 folding cofactor B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b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b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P binding protein 1 (Gtpb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p4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omatin modifying protein 4B (Chmp4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2tc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1 homolog (S. cerevisiae) (Rpo2tc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c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 and cysteine rich domain 2 (Stac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1ap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itric oxide synthase 1 (neuronal) adaptor protein (Nos1ap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Fm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hrf1bp1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HRF1 (ICBP90) binding protein 1-like (Uhrf1bp1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rl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-like 3 (Arl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x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ain expressed gene 4 (Bex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heavy polypeptide 9, non-muscle (Myh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s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aginyl-tRN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4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adhesion molecule 1 (Igsf4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ydrol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4 (Abhd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07N01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3407N01Rik gene (4933407N01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20D17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810020D17 gene (1810020D17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h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DHD domain containing 1 (Ddh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receptor subfamily 4, group A, member 2 (Nr4a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9 (Mrpl9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t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ine phosphoribosyl transferas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t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2d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SC22 domain family 3 (Tsc22d3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3-C motif) receptor 1 (Cx3cr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it4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-damage-inducible transcript 4-like (Ddit4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Fm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1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CCHC domain containing 17 (Zcchc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(calcitonin) activity modifying protein 2 (Ramp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507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magnesium transporter 2 (Mmgt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ain derived neurotrophic facto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2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D (Asp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a-Asp) box polypeptide 24 (Ddx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2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ctin binding protein, 2B (Coro2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ll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glycer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pas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l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dc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ic acid phosphatase type 2 domain containing 2 (Ppapdc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zepam binding inhibito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i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b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rine rich element binding protein B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b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me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mae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2 (Ch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c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madillo repeat containing 8 (Armc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M (Ppm1m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zepam binding inhibitor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i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nen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i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hancer 2 homolog (C.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ne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tn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Cetn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c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1, actin bundling prote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ylocentrotu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puratu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Fsc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A (Ly6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1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17 (Ttc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galactose binding, soluble 1 (Lgals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 (Hsd11b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nts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ator complex subunit 7 (Ints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itis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mentos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 (human) (rp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-NOT transcription complex, subunit 4 (Cnot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ab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etylglucosamine-1-phosphate transferase, alpha and beta subunits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ab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30N24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810030N24 gene (1810030N24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1 (Ccnd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s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Meis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2h2ac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2, H2ac (Hist2h2a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bp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P binding protein 4 (Gtpbp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cn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loride channel 7 (Clcn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threonine kinase 25 (yeast) (Stk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go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hesion molecule with Ig like domain 2 (Amigo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ip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annel interacting protein 3,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seni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Kcnip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1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CCCH type containing 13 (Zc3h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74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-1 (LOC10004674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057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tative transcription factor ZNF131, transcript variant 1 (LOC1000405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g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wnstream regulated gene 3 (Ndrg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6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66 (Rnf16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4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48 (Mrpl48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33 (Il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erous sclerosis 2 (Tsc2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y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inopeptidase (aminopeptidase B)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s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Entpd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 and integrin binding family member 2 (Cib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mall subunit 1 (Capns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4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48 (Mrpl48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123O20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123O20 gene (1700123O20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2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23 (Mrps23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26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is expressed gene 261 (Tex2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13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131 (Zfp1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9 (Rpl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T3, subunit of the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saccharyltransfer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, homolog B (S. cerevisiae) (Stt3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wd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rophi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tonic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ntaining WD repeat motif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w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kin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K interacting protein 1 (Caskin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tnnb1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sequence similarity 126, member A (Drctnnb1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hd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aci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alogenase-like hydrolase domain containing 2 (Hdhd2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7a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7 (sodium-dependent inorganic phosphate cotransporter), member 6 (Slc17a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 and integrin binding family member 2 (Cib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70C03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570C03 gene (4930570C03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025G04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025G04 gene (1700025G04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f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7 interacting protein (Atf7ip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0020C11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610020C11Rik gene (2610020C11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0403K07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330403K07 gene (6330403K07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p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accessory protein 3 (Reep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oxon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on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Pfdn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munoglobulin superfamily, member 3 (Igsf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Pfdn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k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O kinase 1 (yeast) (Riok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31680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316807 (AI3168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essing of precursor 4, ribonuclease P/MRP family, (S. cerevisiae) (Pop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3c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l transcription factor III C 1 (Gtf3c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m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stall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u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m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5g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 synthase, H+ transporting, mitochondrial F0 complex, subunit c (subunit 9), isoform 2 (Atp5g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m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conjugating enzyme E2M (UBC12 homolog, yeast) (Ube2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33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sp40) homolog, subfamily A, member 4 (LOC1000483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beta polypeptide (C1q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oid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receptor family, member 1 (Ddr1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2b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aptic vesicle glycoprotein 2 b (Sv2b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E, member 2 (Serpine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in-associated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dendrocyti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prote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s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idine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phospho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neuramini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s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 of G-protein signaling 9 (Rgs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ted promoter regio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binding protein, alpha 13 (Gna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ynd1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MYND domain containing 11 (Zmynd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5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55 (Mrpl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epld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yl phosphatidylethanolamine phospholipase D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epl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m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filament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edium polypeptide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m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s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ic acid binding protein S1 (Rnps1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6, member RAS oncogene family (Rab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thione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t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5F20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5F20 gene (1190005F20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19 (Nudt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f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voltage-gated channel, subfamily F, member 1 (Kcnf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mem6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68 (Tmem6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l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-like 2 (C1ql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54601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</w:t>
            </w:r>
            <w:proofErr w:type="gram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S9 (LOC546015),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469M10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5730469M10 gene (5730469M10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in-associated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dendrocyti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prote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h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voltage-gated channel, subfamily H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g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), member 1 (Kcnh1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paragine-linked glycosylation 1 homolog (yeast, beta-1,4-mannosyltransferase) (Alg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a2t3h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e-binding factor, runt domain, alpha subunit 2, translocated to, 3 homolog (human) (Cbfa2t3h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-CoA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ong-chain family member 6 (Acsl6), transcript variant 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19 (Nudt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2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28 (Rbm28), transcript variant 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dissociation stimulator,-like 1 (Rgl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o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o (Hist1h2ao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b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-type binding-protein 1 (Ccndb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f (Hist1h2af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gefl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p guanine nucleotide exchange factor (GEF)-like 1 (Rapgefl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stat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5 (mitochondrial carrier, phosphate carrier), member 3 (Slc25a3), nuclear gene encoding mitochondrial prote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706D22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7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7 (Dusp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5a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5A (Sema5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dc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stat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647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6474 (BC0564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c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lis van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veld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2 homolog (human) (Evc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e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diester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diesterase 1 (Gde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9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m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m (Hist1h2b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H-domain containing 3 (Ehd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deca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Sdc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bp9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blastoma binding protein 9 (Rbbp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5 (Psmb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1c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organic anion transporter family, member 1c1 (Slco1c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21 (CDKN1A)-activated kinase 1 (Pak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n4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 carbon catabolite repression 4-like (S. cerevisiae) (Ccrn4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c</w:t>
            </w:r>
            <w:proofErr w:type="spellEnd"/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ort coiled-coil protein (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c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5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rdx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N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lucosamin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oryl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Ua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0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w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, muscle 1 (Sepw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36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15F23Rik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200015F23 gene (1200015F23Ri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4mol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rol-C4-methyl oxidase-like (Sc4mo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7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tf4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4 (Atf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5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5 (Enpp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93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l3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-like 3 (Arl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, beta (Grp94), member 1 (Hsp90b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28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1op2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GFR1 oncogene partner 2 (Fgfr1op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74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 and glycine-rich protein 1 (Csrp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2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k8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peptidase inhibitor, </w:t>
            </w:r>
            <w:proofErr w:type="spellStart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l</w:t>
            </w:r>
            <w:proofErr w:type="spellEnd"/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8 (Spink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50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61</w:t>
            </w:r>
          </w:p>
        </w:tc>
      </w:tr>
      <w:tr w:rsidR="00C750B6" w:rsidRPr="00C750B6" w:rsidTr="00C750B6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750B6" w:rsidRPr="00C750B6" w:rsidRDefault="00C750B6" w:rsidP="00C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0241A" w:rsidRDefault="0070241A"/>
    <w:sectPr w:rsidR="00702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41A"/>
    <w:rsid w:val="001C483F"/>
    <w:rsid w:val="00377A7E"/>
    <w:rsid w:val="0070241A"/>
    <w:rsid w:val="00757C14"/>
    <w:rsid w:val="0079662E"/>
    <w:rsid w:val="00937732"/>
    <w:rsid w:val="00A4672E"/>
    <w:rsid w:val="00C750B6"/>
    <w:rsid w:val="00DC023B"/>
    <w:rsid w:val="00F4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41A"/>
    <w:rPr>
      <w:color w:val="800080"/>
      <w:u w:val="single"/>
    </w:rPr>
  </w:style>
  <w:style w:type="paragraph" w:customStyle="1" w:styleId="xl63">
    <w:name w:val="xl63"/>
    <w:basedOn w:val="Normal"/>
    <w:rsid w:val="00702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024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024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50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750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A7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41A"/>
    <w:rPr>
      <w:color w:val="800080"/>
      <w:u w:val="single"/>
    </w:rPr>
  </w:style>
  <w:style w:type="paragraph" w:customStyle="1" w:styleId="xl63">
    <w:name w:val="xl63"/>
    <w:basedOn w:val="Normal"/>
    <w:rsid w:val="00702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024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024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50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750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A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2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.DOCX</DocumentId>
    <TitleName xmlns="03a9e58f-f9d5-484c-a49a-ca672e492848">Table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54B844D1-C530-48B1-8E6C-30898F211205}"/>
</file>

<file path=customXml/itemProps2.xml><?xml version="1.0" encoding="utf-8"?>
<ds:datastoreItem xmlns:ds="http://schemas.openxmlformats.org/officeDocument/2006/customXml" ds:itemID="{1F2E6D8A-506C-4D48-92E0-0B68668B8823}"/>
</file>

<file path=customXml/itemProps3.xml><?xml version="1.0" encoding="utf-8"?>
<ds:datastoreItem xmlns:ds="http://schemas.openxmlformats.org/officeDocument/2006/customXml" ds:itemID="{F3B6CFCC-B647-422E-82A4-B12E9C446D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095</Words>
  <Characters>1764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0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3</cp:revision>
  <dcterms:created xsi:type="dcterms:W3CDTF">2015-10-06T13:32:00Z</dcterms:created>
  <dcterms:modified xsi:type="dcterms:W3CDTF">2015-10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